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749" w:rsidP="00E26749" w:rsidRDefault="00E2674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36161">
        <w:rPr>
          <w:rFonts w:ascii="Times New Roman" w:hAnsi="Times New Roman" w:cs="Times New Roman"/>
          <w:lang w:val="en-US"/>
        </w:rPr>
        <w:t xml:space="preserve">Table </w:t>
      </w:r>
      <w:proofErr w:type="gramStart"/>
      <w:r w:rsidRPr="00936161">
        <w:rPr>
          <w:rFonts w:ascii="Times New Roman" w:hAnsi="Times New Roman" w:cs="Times New Roman"/>
          <w:lang w:val="en-US"/>
        </w:rPr>
        <w:t>S1  Ant</w:t>
      </w:r>
      <w:proofErr w:type="gramEnd"/>
      <w:r w:rsidRPr="00936161">
        <w:rPr>
          <w:rFonts w:ascii="Times New Roman" w:hAnsi="Times New Roman" w:cs="Times New Roman"/>
          <w:lang w:val="en-US"/>
        </w:rPr>
        <w:t xml:space="preserve"> subfamilies</w:t>
      </w:r>
      <w:r w:rsidR="00A54945">
        <w:rPr>
          <w:rFonts w:ascii="Times New Roman" w:hAnsi="Times New Roman" w:cs="Times New Roman"/>
          <w:lang w:val="en-US"/>
        </w:rPr>
        <w:t>,</w:t>
      </w:r>
      <w:r w:rsidRPr="00936161">
        <w:rPr>
          <w:rFonts w:ascii="Times New Roman" w:hAnsi="Times New Roman" w:cs="Times New Roman"/>
          <w:lang w:val="en-US"/>
        </w:rPr>
        <w:t xml:space="preserve"> tribes</w:t>
      </w:r>
      <w:r w:rsidR="00A54945">
        <w:rPr>
          <w:rFonts w:ascii="Times New Roman" w:hAnsi="Times New Roman" w:cs="Times New Roman"/>
          <w:lang w:val="en-US"/>
        </w:rPr>
        <w:t>,</w:t>
      </w:r>
      <w:r w:rsidRPr="00936161">
        <w:rPr>
          <w:rFonts w:ascii="Times New Roman" w:hAnsi="Times New Roman" w:cs="Times New Roman"/>
          <w:lang w:val="en-US"/>
        </w:rPr>
        <w:t xml:space="preserve"> and species recorded in the three rainforest strata of the </w:t>
      </w:r>
      <w:proofErr w:type="spellStart"/>
      <w:r w:rsidRPr="00936161">
        <w:rPr>
          <w:rFonts w:ascii="Times New Roman" w:hAnsi="Times New Roman" w:cs="Times New Roman"/>
          <w:lang w:val="en-US"/>
        </w:rPr>
        <w:t>Nouragues</w:t>
      </w:r>
      <w:proofErr w:type="spellEnd"/>
      <w:r w:rsidRPr="00936161">
        <w:rPr>
          <w:rFonts w:ascii="Times New Roman" w:hAnsi="Times New Roman" w:cs="Times New Roman"/>
          <w:lang w:val="en-US"/>
        </w:rPr>
        <w:t xml:space="preserve"> field station.</w:t>
      </w:r>
    </w:p>
    <w:p w:rsidRPr="00835C1F" w:rsidR="00E26749" w:rsidP="00E26749" w:rsidRDefault="00E26749">
      <w:pPr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tbl>
      <w:tblPr>
        <w:tblW w:w="4673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9"/>
        <w:gridCol w:w="1293"/>
        <w:gridCol w:w="2440"/>
        <w:gridCol w:w="1007"/>
        <w:gridCol w:w="1005"/>
        <w:gridCol w:w="1293"/>
        <w:gridCol w:w="720"/>
        <w:gridCol w:w="575"/>
      </w:tblGrid>
      <w:tr w:rsidRPr="0014382A" w:rsidR="00F435DF" w:rsidTr="00337886">
        <w:trPr>
          <w:trHeight w:val="255"/>
          <w:jc w:val="center"/>
        </w:trPr>
        <w:tc>
          <w:tcPr>
            <w:tcW w:w="7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GROUND</w:t>
            </w:r>
          </w:p>
        </w:tc>
        <w:tc>
          <w:tcPr>
            <w:tcW w:w="115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E2EFDA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UNDERSTORY</w:t>
            </w:r>
          </w:p>
        </w:tc>
        <w:tc>
          <w:tcPr>
            <w:tcW w:w="3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CANOPY</w:t>
            </w:r>
          </w:p>
        </w:tc>
        <w:tc>
          <w:tcPr>
            <w:tcW w:w="2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color w:val="000000"/>
                <w:sz w:val="16"/>
                <w:szCs w:val="16"/>
                <w:lang w:eastAsia="fr-FR"/>
              </w:rPr>
              <w:t>Subfamily</w:t>
            </w:r>
          </w:p>
        </w:tc>
        <w:tc>
          <w:tcPr>
            <w:tcW w:w="6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color w:val="000000"/>
                <w:sz w:val="16"/>
                <w:szCs w:val="16"/>
                <w:lang w:eastAsia="fr-FR"/>
              </w:rPr>
              <w:t>Tribe</w:t>
            </w:r>
          </w:p>
        </w:tc>
        <w:tc>
          <w:tcPr>
            <w:tcW w:w="1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current classification</w:t>
            </w:r>
          </w:p>
        </w:tc>
        <w:tc>
          <w:tcPr>
            <w:tcW w:w="5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i/>
                <w:iCs/>
                <w:sz w:val="16"/>
                <w:szCs w:val="16"/>
                <w:lang w:eastAsia="fr-FR"/>
              </w:rPr>
              <w:t>Astrocarium</w:t>
            </w:r>
          </w:p>
        </w:tc>
        <w:tc>
          <w:tcPr>
            <w:tcW w:w="6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Myrmecophytes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color w:val="000000"/>
                <w:sz w:val="16"/>
                <w:szCs w:val="16"/>
                <w:lang w:eastAsia="fr-FR"/>
              </w:rPr>
              <w:t>Total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Amblyopon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Amblyopon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Fulakora lurilabes</w:t>
            </w:r>
          </w:p>
        </w:tc>
        <w:tc>
          <w:tcPr>
            <w:tcW w:w="5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Amblyopon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Amblyopon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Prionopelta amabili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Amblyopon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Amblyopon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Prionopelta antillan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Amblyopon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Amblyopon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Prionopelta dubi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Dolichoder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Dolichoderus abruptu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Dolichoder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Dolichoderus attelaboid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Dolichoder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Dolichoderus biden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Dolichoder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Dolichoderus bispinosu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22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Dolichoder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Dolichoderus decollatu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Dolichoder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Dolichoderus diversu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Dolichoder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Dolichoderus gagat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Dolichoder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Dolichoderus imitato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Dolichoder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Dolichoderus laminatu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Dolichoder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Dolichoderus lutosu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Dolichoder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 xml:space="preserve">Dolichoderus </w:t>
            </w: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sp. cf</w:t>
            </w: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. luederwaldti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Leptomyrmec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Azteca alfari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Leptomyrmec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Azteca bequaerti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Leptomyrmec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Azteca brevi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Leptomyrmec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Azteca chartifex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Leptomyrmec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Azteca constructo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14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Leptomyrmec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Azteca depili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Leptomyrmec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Azteca flavigaste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Leptomyrmec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Azteca instabili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36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Leptomyrmec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Azteca jelskii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Leptomyrmec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Azteca muelleri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Leptomyrmec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Azteca ovaticep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Leptomyrmec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Azteca schimperi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Leptomyrmec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Azteca</w:t>
            </w: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 xml:space="preserve"> sp. nr. </w:t>
            </w: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xanthocre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16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Leptomyrmec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 xml:space="preserve">Azteca </w:t>
            </w: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sp.01 gp.</w:t>
            </w: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 xml:space="preserve"> chartifex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Leptomyrmec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Azteca</w:t>
            </w: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 xml:space="preserve"> sp.01 nr. </w:t>
            </w: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constructo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Leptomyrmec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 xml:space="preserve">Azteca </w:t>
            </w: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sp.02 gp.</w:t>
            </w: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 xml:space="preserve"> chartifex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Leptomyrmec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 xml:space="preserve">Azteca </w:t>
            </w: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sp.03 gp.</w:t>
            </w: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 xml:space="preserve"> chartifex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16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Leptomyrmec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Azteca</w:t>
            </w: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 xml:space="preserve"> sp.04 gp. </w:t>
            </w: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instabili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Leptomyrmec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Azteca</w:t>
            </w: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 xml:space="preserve"> sp.05 cf. </w:t>
            </w: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muelleri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Leptomyrmec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val="en-US"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val="en-US" w:eastAsia="fr-FR"/>
              </w:rPr>
              <w:t xml:space="preserve">Azteca </w:t>
            </w: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val="en-US" w:eastAsia="fr-FR"/>
              </w:rPr>
              <w:t xml:space="preserve">sp.JTL-023 cf. </w:t>
            </w:r>
            <w:proofErr w:type="spellStart"/>
            <w:r w:rsidRPr="0014382A">
              <w:rPr>
                <w:rFonts w:ascii="Arial Narrow" w:hAnsi="Arial Narrow" w:eastAsia="Times New Roman" w:cs="Calibri"/>
                <w:sz w:val="16"/>
                <w:szCs w:val="16"/>
                <w:lang w:val="en-US" w:eastAsia="fr-FR"/>
              </w:rPr>
              <w:t>angusticeps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Leptomyrmec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Azteca sericeasu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Leptomyrmec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Dorymyrmex</w:t>
            </w: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 xml:space="preserve"> sp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Leptomyrmec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Linepithema neotropicum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Tapinom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 xml:space="preserve">Tapinoma </w:t>
            </w: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 xml:space="preserve">sp.01 nr. </w:t>
            </w: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melanocephalum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Tapinom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Tapinoma</w:t>
            </w: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 xml:space="preserve"> sp.0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Dolichoderina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Tapinomin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Technomyrmex vitiensi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 xml:space="preserve">Dorylinae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Acanthostichus kirbyi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 xml:space="preserve">Dorylinae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Acanthostichus</w:t>
            </w: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 xml:space="preserve"> sp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 xml:space="preserve">Dorylinae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Eciton burchellii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 xml:space="preserve">Dorylinae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Eciton drepanophorum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 xml:space="preserve">Dorylinae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Eciton hamatum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 xml:space="preserve">Dorylinae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Eciton vagan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 xml:space="preserve">Dorylinae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Labidus coecu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21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 xml:space="preserve">Dorylinae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Labidus praedato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 xml:space="preserve">Dorylinae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Neivamyrmex iridescen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 xml:space="preserve">Dorylinae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Neivamyrmex pilosu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 xml:space="preserve">Dorylinae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Neivamyrmex</w:t>
            </w: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 xml:space="preserve"> sp.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 xml:space="preserve">Dorylinae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Neivamyrmex</w:t>
            </w: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 xml:space="preserve"> sp.0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 xml:space="preserve">Dorylinae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Neocerapachys splenden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Pr="003E3E29" w:rsidR="00F435DF" w:rsidTr="00337886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 xml:space="preserve">Dorylinae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i/>
                <w:iCs/>
                <w:sz w:val="16"/>
                <w:szCs w:val="16"/>
                <w:lang w:eastAsia="fr-FR"/>
              </w:rPr>
              <w:t>Nomamyrmex esenbecki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b/>
                <w:bCs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9966"/>
            <w:noWrap/>
            <w:vAlign w:val="center"/>
            <w:hideMark/>
          </w:tcPr>
          <w:p w:rsidRPr="0014382A" w:rsidR="00F435DF" w:rsidP="00337886" w:rsidRDefault="00F435D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</w:pPr>
            <w:r w:rsidRPr="0014382A">
              <w:rPr>
                <w:rFonts w:ascii="Arial Narrow" w:hAnsi="Arial Narrow" w:eastAsia="Times New Roman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</w:tbl>
    <w:p w:rsidR="00E26749" w:rsidP="001676EF" w:rsidRDefault="00F435DF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r w:rsidRPr="00F435DF">
        <w:rPr>
          <w:noProof/>
          <w:lang w:val="pt-BR" w:eastAsia="pt-BR"/>
        </w:rPr>
        <w:lastRenderedPageBreak/>
        <w:drawing>
          <wp:inline distT="0" distB="0" distL="0" distR="0">
            <wp:extent cx="6645910" cy="9839020"/>
            <wp:effectExtent l="0" t="0" r="0" b="0"/>
            <wp:docPr id="28" name="Imag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983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58C" w:rsidR="00E3758C">
        <w:rPr>
          <w:noProof/>
          <w:lang w:val="pt-BR" w:eastAsia="pt-BR"/>
        </w:rPr>
        <w:lastRenderedPageBreak/>
        <w:drawing>
          <wp:inline distT="0" distB="0" distL="0" distR="0">
            <wp:extent cx="6645910" cy="9675206"/>
            <wp:effectExtent l="0" t="0" r="0" b="0"/>
            <wp:docPr id="29" name="Imag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9675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58C" w:rsidR="00E3758C">
        <w:rPr>
          <w:noProof/>
          <w:lang w:val="pt-BR" w:eastAsia="pt-BR"/>
        </w:rPr>
        <w:lastRenderedPageBreak/>
        <w:drawing>
          <wp:inline distT="0" distB="0" distL="0" distR="0">
            <wp:extent cx="6645910" cy="9839020"/>
            <wp:effectExtent l="0" t="0" r="0" b="0"/>
            <wp:docPr id="30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983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758C" w:rsidR="00E3758C">
        <w:rPr>
          <w:noProof/>
          <w:lang w:val="pt-BR" w:eastAsia="pt-BR"/>
        </w:rPr>
        <w:lastRenderedPageBreak/>
        <w:drawing>
          <wp:inline distT="0" distB="0" distL="0" distR="0">
            <wp:extent cx="6230203" cy="9714907"/>
            <wp:effectExtent l="0" t="0" r="0" b="635"/>
            <wp:docPr id="35" name="Imag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239"/>
                    <a:stretch/>
                  </pic:blipFill>
                  <pic:spPr bwMode="auto">
                    <a:xfrm>
                      <a:off x="0" y="0"/>
                      <a:ext cx="6231210" cy="9716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964D6" w:rsidP="001676EF" w:rsidRDefault="003964D6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r w:rsidRPr="003964D6">
        <w:rPr>
          <w:noProof/>
          <w:lang w:val="pt-BR" w:eastAsia="pt-BR"/>
        </w:rPr>
        <w:lastRenderedPageBreak/>
        <w:drawing>
          <wp:inline distT="0" distB="0" distL="0" distR="0">
            <wp:extent cx="6230203" cy="9716135"/>
            <wp:effectExtent l="0" t="0" r="0" b="0"/>
            <wp:docPr id="37" name="Imag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252"/>
                    <a:stretch/>
                  </pic:blipFill>
                  <pic:spPr bwMode="auto">
                    <a:xfrm>
                      <a:off x="0" y="0"/>
                      <a:ext cx="6230422" cy="9716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1C8E" w:rsidP="001676EF" w:rsidRDefault="00CF1C8E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r w:rsidRPr="00CF1C8E">
        <w:rPr>
          <w:noProof/>
          <w:lang w:val="pt-BR" w:eastAsia="pt-BR"/>
        </w:rPr>
        <w:lastRenderedPageBreak/>
        <w:drawing>
          <wp:inline distT="0" distB="0" distL="0" distR="0">
            <wp:extent cx="6243851" cy="9716135"/>
            <wp:effectExtent l="0" t="0" r="5080" b="0"/>
            <wp:docPr id="41" name="Imag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047"/>
                    <a:stretch/>
                  </pic:blipFill>
                  <pic:spPr bwMode="auto">
                    <a:xfrm>
                      <a:off x="0" y="0"/>
                      <a:ext cx="6244071" cy="9716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F1C8E">
        <w:rPr>
          <w:noProof/>
          <w:lang w:val="pt-BR" w:eastAsia="pt-BR"/>
        </w:rPr>
        <w:lastRenderedPageBreak/>
        <w:drawing>
          <wp:inline distT="0" distB="0" distL="0" distR="0">
            <wp:extent cx="6229985" cy="9715795"/>
            <wp:effectExtent l="0" t="0" r="0" b="0"/>
            <wp:docPr id="44" name="Imag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252"/>
                    <a:stretch/>
                  </pic:blipFill>
                  <pic:spPr bwMode="auto">
                    <a:xfrm>
                      <a:off x="0" y="0"/>
                      <a:ext cx="6230422" cy="9716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D6856" w:rsidR="00BD6856">
        <w:rPr>
          <w:noProof/>
          <w:lang w:val="pt-BR" w:eastAsia="pt-BR"/>
        </w:rPr>
        <w:lastRenderedPageBreak/>
        <w:drawing>
          <wp:inline distT="0" distB="0" distL="0" distR="0">
            <wp:extent cx="6645910" cy="4421718"/>
            <wp:effectExtent l="0" t="0" r="0" b="0"/>
            <wp:docPr id="45" name="Imag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421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F435DF" w:rsidR="00E26749" w:rsidRDefault="00E26749">
      <w:pPr>
        <w:spacing w:after="160" w:line="259" w:lineRule="auto"/>
        <w:rPr>
          <w:rFonts w:ascii="Times New Roman" w:hAnsi="Times New Roman" w:cs="Times New Roman"/>
          <w:sz w:val="16"/>
          <w:szCs w:val="16"/>
          <w:lang w:val="en-US"/>
        </w:rPr>
      </w:pPr>
      <w:bookmarkStart w:name="_GoBack" w:id="0"/>
      <w:bookmarkEnd w:id="0"/>
    </w:p>
    <w:sectPr w:rsidRPr="00F435DF" w:rsidR="00E26749" w:rsidSect="00575A0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A00"/>
    <w:rsid w:val="000207EC"/>
    <w:rsid w:val="00105926"/>
    <w:rsid w:val="00160AE0"/>
    <w:rsid w:val="00166413"/>
    <w:rsid w:val="001676EF"/>
    <w:rsid w:val="001D3EAE"/>
    <w:rsid w:val="002036E5"/>
    <w:rsid w:val="00254BEF"/>
    <w:rsid w:val="002C3D42"/>
    <w:rsid w:val="0031460B"/>
    <w:rsid w:val="003964D6"/>
    <w:rsid w:val="00455AD3"/>
    <w:rsid w:val="0046636D"/>
    <w:rsid w:val="00472DB5"/>
    <w:rsid w:val="00575A00"/>
    <w:rsid w:val="005B7360"/>
    <w:rsid w:val="005C7E39"/>
    <w:rsid w:val="006076FE"/>
    <w:rsid w:val="00641BCD"/>
    <w:rsid w:val="006626D6"/>
    <w:rsid w:val="006775CD"/>
    <w:rsid w:val="00730C65"/>
    <w:rsid w:val="007C76C0"/>
    <w:rsid w:val="007E61CA"/>
    <w:rsid w:val="00835C1F"/>
    <w:rsid w:val="00835FA7"/>
    <w:rsid w:val="008D2904"/>
    <w:rsid w:val="00941B29"/>
    <w:rsid w:val="00952AF6"/>
    <w:rsid w:val="009B27C6"/>
    <w:rsid w:val="009B624F"/>
    <w:rsid w:val="00A378BC"/>
    <w:rsid w:val="00A54945"/>
    <w:rsid w:val="00A82DD8"/>
    <w:rsid w:val="00AA1C71"/>
    <w:rsid w:val="00AB57A1"/>
    <w:rsid w:val="00AE17B3"/>
    <w:rsid w:val="00AF4F0D"/>
    <w:rsid w:val="00B512FE"/>
    <w:rsid w:val="00B53DCB"/>
    <w:rsid w:val="00B97531"/>
    <w:rsid w:val="00BD17F6"/>
    <w:rsid w:val="00BD6856"/>
    <w:rsid w:val="00C02F1E"/>
    <w:rsid w:val="00C2331F"/>
    <w:rsid w:val="00C44155"/>
    <w:rsid w:val="00C656A3"/>
    <w:rsid w:val="00C867E2"/>
    <w:rsid w:val="00CA6373"/>
    <w:rsid w:val="00CF1C8E"/>
    <w:rsid w:val="00D33B8B"/>
    <w:rsid w:val="00D43C0C"/>
    <w:rsid w:val="00D61DF2"/>
    <w:rsid w:val="00D75B30"/>
    <w:rsid w:val="00DD24A8"/>
    <w:rsid w:val="00DE1F5E"/>
    <w:rsid w:val="00E26749"/>
    <w:rsid w:val="00E3758C"/>
    <w:rsid w:val="00E56498"/>
    <w:rsid w:val="00ED5747"/>
    <w:rsid w:val="00F435DF"/>
    <w:rsid w:val="00F73054"/>
    <w:rsid w:val="00F96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A00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60A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60A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A00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60A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60A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532</Words>
  <Characters>2876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in DEJEAN</dc:creator>
  <cp:lastModifiedBy>Delabie</cp:lastModifiedBy>
  <cp:revision>3</cp:revision>
  <cp:lastPrinted>2025-06-07T09:37:00Z</cp:lastPrinted>
  <dcterms:created xsi:type="dcterms:W3CDTF">2025-09-25T19:35:00Z</dcterms:created>
  <dcterms:modified xsi:type="dcterms:W3CDTF">2025-09-25T19:36:00Z</dcterms:modified>
</cp:coreProperties>
</file>